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45EC5" w:rsidRPr="004B3F62" w:rsidRDefault="00245EC5" w:rsidP="00245EC5">
      <w:pPr>
        <w:rPr>
          <w:rFonts w:ascii="Arial" w:hAnsi="Arial" w:cs="Arial"/>
          <w:b/>
          <w:color w:val="000000" w:themeColor="text1"/>
          <w:sz w:val="18"/>
          <w:szCs w:val="18"/>
          <w:lang w:val="en-GB"/>
        </w:rPr>
      </w:pPr>
      <w:r w:rsidRPr="004B3F62">
        <w:rPr>
          <w:rFonts w:ascii="Arial" w:hAnsi="Arial" w:cs="Arial"/>
          <w:b/>
          <w:color w:val="000000" w:themeColor="text1"/>
          <w:sz w:val="18"/>
          <w:szCs w:val="18"/>
          <w:lang w:val="en-GB"/>
        </w:rPr>
        <w:t xml:space="preserve">Supplementary Table </w:t>
      </w:r>
      <w:r w:rsidRPr="004B3F62">
        <w:rPr>
          <w:rFonts w:ascii="Arial" w:hAnsi="Arial" w:cs="Arial"/>
          <w:b/>
          <w:color w:val="000000" w:themeColor="text1"/>
          <w:sz w:val="18"/>
          <w:szCs w:val="18"/>
          <w:lang w:val="en-GB"/>
        </w:rPr>
        <w:fldChar w:fldCharType="begin"/>
      </w:r>
      <w:r w:rsidRPr="004B3F62">
        <w:rPr>
          <w:rFonts w:ascii="Arial" w:hAnsi="Arial" w:cs="Arial"/>
          <w:b/>
          <w:color w:val="000000" w:themeColor="text1"/>
          <w:sz w:val="18"/>
          <w:szCs w:val="18"/>
          <w:lang w:val="en-GB"/>
        </w:rPr>
        <w:instrText xml:space="preserve"> SEQ Table \* ARABIC </w:instrText>
      </w:r>
      <w:r w:rsidRPr="004B3F62">
        <w:rPr>
          <w:rFonts w:ascii="Arial" w:hAnsi="Arial" w:cs="Arial"/>
          <w:b/>
          <w:color w:val="000000" w:themeColor="text1"/>
          <w:sz w:val="18"/>
          <w:szCs w:val="18"/>
          <w:lang w:val="en-GB"/>
        </w:rPr>
        <w:fldChar w:fldCharType="separate"/>
      </w:r>
      <w:r w:rsidRPr="004B3F62">
        <w:rPr>
          <w:rFonts w:ascii="Arial" w:hAnsi="Arial" w:cs="Arial"/>
          <w:b/>
          <w:noProof/>
          <w:color w:val="000000" w:themeColor="text1"/>
          <w:sz w:val="18"/>
          <w:szCs w:val="18"/>
          <w:lang w:val="en-GB"/>
        </w:rPr>
        <w:t>1</w:t>
      </w:r>
      <w:r w:rsidRPr="004B3F62">
        <w:rPr>
          <w:rFonts w:ascii="Arial" w:hAnsi="Arial" w:cs="Arial"/>
          <w:b/>
          <w:color w:val="000000" w:themeColor="text1"/>
          <w:sz w:val="18"/>
          <w:szCs w:val="18"/>
          <w:lang w:val="en-GB"/>
        </w:rPr>
        <w:fldChar w:fldCharType="end"/>
      </w:r>
      <w:r w:rsidRPr="004B3F62">
        <w:rPr>
          <w:rFonts w:ascii="Arial" w:hAnsi="Arial" w:cs="Arial"/>
          <w:b/>
          <w:color w:val="000000" w:themeColor="text1"/>
          <w:sz w:val="18"/>
          <w:szCs w:val="18"/>
          <w:lang w:val="en-GB"/>
        </w:rPr>
        <w:t>: Detailed description of statistical analyses performed in this study.</w:t>
      </w:r>
    </w:p>
    <w:tbl>
      <w:tblPr>
        <w:tblStyle w:val="Tabellenraster"/>
        <w:tblW w:w="8931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7"/>
        <w:gridCol w:w="84"/>
        <w:gridCol w:w="1701"/>
        <w:gridCol w:w="226"/>
        <w:gridCol w:w="1990"/>
        <w:gridCol w:w="52"/>
        <w:gridCol w:w="4111"/>
      </w:tblGrid>
      <w:tr w:rsidR="00245EC5" w:rsidRPr="004B3F62" w:rsidTr="000A0818"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:rsidR="00245EC5" w:rsidRPr="004B3F62" w:rsidRDefault="00245EC5" w:rsidP="000A0818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Figure</w:t>
            </w:r>
          </w:p>
        </w:tc>
        <w:tc>
          <w:tcPr>
            <w:tcW w:w="17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45EC5" w:rsidRPr="004B3F62" w:rsidRDefault="00245EC5" w:rsidP="000A0818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Statistical test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45EC5" w:rsidRPr="004B3F62" w:rsidRDefault="00245EC5" w:rsidP="000A0818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Additional information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245EC5" w:rsidRPr="004B3F62" w:rsidRDefault="00245EC5" w:rsidP="000A0818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p-values</w:t>
            </w:r>
          </w:p>
        </w:tc>
      </w:tr>
      <w:tr w:rsidR="00245EC5" w:rsidRPr="000A0818" w:rsidTr="000A0818"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:rsidR="00245EC5" w:rsidRPr="004B3F62" w:rsidRDefault="00245EC5" w:rsidP="000A0818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 G</w:t>
            </w:r>
          </w:p>
        </w:tc>
        <w:tc>
          <w:tcPr>
            <w:tcW w:w="17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45EC5" w:rsidRPr="004B3F62" w:rsidRDefault="00245EC5" w:rsidP="000A0818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Two-sample t-Test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45EC5" w:rsidRPr="004B3F62" w:rsidRDefault="00245EC5" w:rsidP="000A0818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All assumptions met for both treatments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Upon DBH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  <w:lang w:val="en-GB"/>
              </w:rPr>
              <w:t>2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0.014</w:t>
            </w:r>
          </w:p>
          <w:p w:rsidR="00245EC5" w:rsidRPr="004B3F62" w:rsidRDefault="00245EC5" w:rsidP="000A0818">
            <w:pPr>
              <w:tabs>
                <w:tab w:val="left" w:pos="3430"/>
              </w:tabs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Upon DBH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  <w:lang w:val="en-GB"/>
              </w:rPr>
              <w:t>2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+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yt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c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0.005</w:t>
            </w:r>
          </w:p>
        </w:tc>
      </w:tr>
      <w:tr w:rsidR="00245EC5" w:rsidRPr="004B3F62" w:rsidTr="000A0818"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:rsidR="00245EC5" w:rsidRPr="004B3F62" w:rsidRDefault="00245EC5" w:rsidP="000A081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 C</w:t>
            </w:r>
          </w:p>
        </w:tc>
        <w:tc>
          <w:tcPr>
            <w:tcW w:w="17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45EC5" w:rsidRPr="004B3F62" w:rsidRDefault="00245EC5" w:rsidP="000A081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One-Way ANOVA with Bonferroni post hoc test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45EC5" w:rsidRPr="004B3F62" w:rsidRDefault="00245EC5" w:rsidP="000A081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Data not normally distributed and significantly different variances detected; therefore, data transformed with log(max(X)+1-(X)) for statistical analysis;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245EC5" w:rsidRPr="004B3F62" w:rsidRDefault="00245EC5" w:rsidP="000A0818">
            <w:pPr>
              <w:tabs>
                <w:tab w:val="left" w:pos="3437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WT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Glc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vs. 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Glc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1.000</w:t>
            </w:r>
          </w:p>
          <w:p w:rsidR="00245EC5" w:rsidRPr="004B3F62" w:rsidRDefault="00245EC5" w:rsidP="000A0818">
            <w:pPr>
              <w:tabs>
                <w:tab w:val="left" w:pos="3437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WT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Glc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AT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Glc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ab/>
              <w:t>1.000</w:t>
            </w:r>
          </w:p>
          <w:p w:rsidR="00245EC5" w:rsidRPr="004B3F62" w:rsidRDefault="00245EC5" w:rsidP="000A0818">
            <w:pPr>
              <w:tabs>
                <w:tab w:val="left" w:pos="3437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AT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Glc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vs. 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de-AT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Glc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ab/>
              <w:t>1.000</w:t>
            </w:r>
          </w:p>
          <w:p w:rsidR="00245EC5" w:rsidRPr="004B3F62" w:rsidRDefault="00245EC5" w:rsidP="000A0818">
            <w:pPr>
              <w:tabs>
                <w:tab w:val="left" w:pos="3437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</w:p>
          <w:p w:rsidR="00245EC5" w:rsidRPr="004B3F62" w:rsidRDefault="00245EC5" w:rsidP="000A0818">
            <w:pPr>
              <w:tabs>
                <w:tab w:val="left" w:pos="3437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WT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ly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vs. 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ly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1.000</w:t>
            </w:r>
          </w:p>
          <w:p w:rsidR="00245EC5" w:rsidRPr="004B3F62" w:rsidRDefault="00245EC5" w:rsidP="000A0818">
            <w:pPr>
              <w:tabs>
                <w:tab w:val="left" w:pos="3437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WT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ly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ly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0.273</w:t>
            </w:r>
          </w:p>
          <w:p w:rsidR="00245EC5" w:rsidRPr="004B3F62" w:rsidRDefault="00245EC5" w:rsidP="000A0818">
            <w:pPr>
              <w:tabs>
                <w:tab w:val="left" w:pos="3437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ly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vs. 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ly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0.949</w:t>
            </w:r>
          </w:p>
          <w:p w:rsidR="00245EC5" w:rsidRPr="004B3F62" w:rsidRDefault="00245EC5" w:rsidP="000A0818">
            <w:pPr>
              <w:tabs>
                <w:tab w:val="left" w:pos="3437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245EC5" w:rsidRPr="004B3F62" w:rsidRDefault="00245EC5" w:rsidP="000A0818">
            <w:pPr>
              <w:tabs>
                <w:tab w:val="left" w:pos="3437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WT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lc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vs. WT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ly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37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lc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vs. 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ly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37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AT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Glc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AT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Gly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37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</w:p>
          <w:p w:rsidR="00245EC5" w:rsidRPr="004B3F62" w:rsidRDefault="00245EC5" w:rsidP="000A0818">
            <w:pPr>
              <w:tabs>
                <w:tab w:val="left" w:pos="3437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WT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Glc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vs. 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de-AT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Gly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37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WT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Glc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AT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Gly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37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WT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Gly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vs. 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de-AT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Glc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37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WT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Gly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AT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Glc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37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de-AT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Gly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</w:t>
            </w:r>
            <w:proofErr w:type="gram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vs. .</w:t>
            </w:r>
            <w:proofErr w:type="gram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AT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Glc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37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de-AT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Glc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</w:t>
            </w:r>
            <w:proofErr w:type="gram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vs. .</w:t>
            </w:r>
            <w:proofErr w:type="gram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AT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Gly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ab/>
              <w:t>0.000</w:t>
            </w:r>
          </w:p>
        </w:tc>
      </w:tr>
      <w:tr w:rsidR="00245EC5" w:rsidRPr="004B3F62" w:rsidTr="000A0818"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:rsidR="00245EC5" w:rsidRPr="004B3F62" w:rsidRDefault="00245EC5" w:rsidP="000A081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 A</w:t>
            </w:r>
          </w:p>
        </w:tc>
        <w:tc>
          <w:tcPr>
            <w:tcW w:w="17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45EC5" w:rsidRPr="004B3F62" w:rsidRDefault="00245EC5" w:rsidP="000A081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One-Way ANOVA with Bonferroni post hoc test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45EC5" w:rsidRPr="004B3F62" w:rsidRDefault="00245EC5" w:rsidP="000A081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All assumptions met 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WT vs. 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1.000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WT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de-AT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AT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ab/>
              <w:t>0.000</w:t>
            </w:r>
          </w:p>
        </w:tc>
      </w:tr>
      <w:tr w:rsidR="00245EC5" w:rsidRPr="004B3F62" w:rsidTr="000A0818"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:rsidR="00245EC5" w:rsidRPr="004B3F62" w:rsidRDefault="00245EC5" w:rsidP="000A081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 B</w:t>
            </w:r>
          </w:p>
        </w:tc>
        <w:tc>
          <w:tcPr>
            <w:tcW w:w="17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45EC5" w:rsidRPr="004B3F62" w:rsidRDefault="00245EC5" w:rsidP="000A081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One-Way ANOVA with Bonferroni post hoc test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45EC5" w:rsidRPr="004B3F62" w:rsidRDefault="00245EC5" w:rsidP="000A081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Test conducted despite non-normally distributed data due to identical sample size (n=8)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WT vs. 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0.239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WT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de-AT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AT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ab/>
              <w:t>0.000</w:t>
            </w:r>
          </w:p>
        </w:tc>
      </w:tr>
      <w:tr w:rsidR="00245EC5" w:rsidRPr="004B3F62" w:rsidTr="000A0818"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:rsidR="00245EC5" w:rsidRPr="004B3F62" w:rsidRDefault="00245EC5" w:rsidP="000A081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 C</w:t>
            </w:r>
          </w:p>
        </w:tc>
        <w:tc>
          <w:tcPr>
            <w:tcW w:w="17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45EC5" w:rsidRPr="004B3F62" w:rsidRDefault="00245EC5" w:rsidP="000A081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One-Way ANOVA of transformed data with Bonferroni post hoc test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45EC5" w:rsidRPr="004B3F62" w:rsidRDefault="00245EC5" w:rsidP="000A081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Outlier identified (marked in turquoise); therefore, data transformed with log((max(X)+1)-X) for statistical analysis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WT vs. 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WT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de-AT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AT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ab/>
              <w:t>0.000</w:t>
            </w:r>
          </w:p>
        </w:tc>
      </w:tr>
      <w:tr w:rsidR="00245EC5" w:rsidRPr="004B3F62" w:rsidTr="000A0818"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:rsidR="00245EC5" w:rsidRPr="004B3F62" w:rsidRDefault="00245EC5" w:rsidP="000A081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 F</w:t>
            </w:r>
          </w:p>
        </w:tc>
        <w:tc>
          <w:tcPr>
            <w:tcW w:w="17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45EC5" w:rsidRPr="004B3F62" w:rsidRDefault="00245EC5" w:rsidP="000A081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Welch-ANOVA with Games-Howell post hoc test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45EC5" w:rsidRPr="004B3F62" w:rsidRDefault="00245EC5" w:rsidP="000A081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Significantly different variances detected; therefore, a Welch-ANOVA was used for statistical analysis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WT vs. 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WT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de-AT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AT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ab/>
              <w:t>0.000</w:t>
            </w:r>
          </w:p>
        </w:tc>
      </w:tr>
      <w:tr w:rsidR="00245EC5" w:rsidRPr="004B3F62" w:rsidTr="000A0818"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:rsidR="00245EC5" w:rsidRPr="004B3F62" w:rsidRDefault="00245EC5" w:rsidP="000A081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 B</w:t>
            </w:r>
          </w:p>
        </w:tc>
        <w:tc>
          <w:tcPr>
            <w:tcW w:w="17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45EC5" w:rsidRPr="004B3F62" w:rsidRDefault="00245EC5" w:rsidP="000A081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Two-Way ANOVA with Bonferroni post hoc test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45EC5" w:rsidRPr="004B3F62" w:rsidRDefault="00245EC5" w:rsidP="000A081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Total amount of dead cells was analysed. Test conducted despite significantly different variances due to identical sample size (n=8). Significant interaction between strains and treatment detected. Significances of simple main effects visualized with *</w:t>
            </w:r>
          </w:p>
          <w:p w:rsidR="00245EC5" w:rsidRPr="004B3F62" w:rsidRDefault="00245EC5" w:rsidP="000A081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ain effects for strain: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WT vs. 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1.000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WT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AT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ab/>
              <w:t>0.002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de-AT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AT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ab/>
              <w:t>0.001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ain effects for treatment: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vs. 12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1.000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sv-SE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sv-SE"/>
              </w:rPr>
              <w:t xml:space="preserve">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sv-SE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sv-SE"/>
              </w:rPr>
              <w:t xml:space="preserve"> vs. 16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sv-SE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sv-SE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sv-SE"/>
              </w:rPr>
              <w:tab/>
            </w:r>
            <w:proofErr w:type="gram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sv-SE"/>
              </w:rPr>
              <w:t>0.000</w:t>
            </w:r>
            <w:proofErr w:type="gramEnd"/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sv-SE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sv-SE"/>
              </w:rPr>
              <w:t xml:space="preserve">12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sv-SE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sv-SE"/>
              </w:rPr>
              <w:t xml:space="preserve"> vs. 16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sv-SE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sv-SE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sv-SE"/>
              </w:rPr>
              <w:tab/>
            </w:r>
            <w:proofErr w:type="gram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sv-SE"/>
              </w:rPr>
              <w:t>0.000</w:t>
            </w:r>
            <w:proofErr w:type="gramEnd"/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sv-SE"/>
              </w:rPr>
            </w:pP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Simple main effects for interaction: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WT 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vs. WT 12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: 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WT 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vs. WT 16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: 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WT 12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vs. WT 16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WT 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vs. 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: 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1.000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WT 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vs. 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12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0.051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WT 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vs. 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16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WT 12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vs. 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WT 12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vs. 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12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WT 12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vs. 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16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WT 16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vs. 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WT 16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vs. 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12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WT 16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vs. 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16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1.000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WT 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AT"/>
              </w:rPr>
              <w:t>MA</w:t>
            </w:r>
            <w:r w:rsidRPr="004B3F62" w:rsidDel="00C57EBF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ab/>
              <w:t>1.000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WT 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AT"/>
              </w:rPr>
              <w:t>MA</w:t>
            </w:r>
            <w:r w:rsidRPr="004B3F62" w:rsidDel="00C57EBF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12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WT 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AT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16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lastRenderedPageBreak/>
              <w:t xml:space="preserve">WT 12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AT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WT 12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AT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12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WT 12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AT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16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WT 16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AT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WT 16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AT"/>
              </w:rPr>
              <w:t>MA</w:t>
            </w:r>
            <w:r w:rsidRPr="004B3F62" w:rsidDel="00C57EBF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12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ab/>
              <w:t>0.143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WT 16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AT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16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de-AT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vs. 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de-AT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12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: 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ab/>
              <w:t>0.007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de-AT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vs. 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de-AT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16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: 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de-AT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12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vs. 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de-AT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16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de-AT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AT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ab/>
              <w:t>0.728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de-AT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AT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12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de-AT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AT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16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de-AT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12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AT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ab/>
              <w:t>1.000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de-AT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12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AT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12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de-AT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12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AT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16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de-AT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16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AT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de-AT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16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AT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12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ab/>
              <w:t>1.000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de-AT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16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AT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16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AT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AT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12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: 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AT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AT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16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: 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AT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12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AT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16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: 0.000</w:t>
            </w:r>
          </w:p>
        </w:tc>
      </w:tr>
      <w:tr w:rsidR="00245EC5" w:rsidRPr="004B3F62" w:rsidTr="000A0818"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:rsidR="00245EC5" w:rsidRPr="004B3F62" w:rsidRDefault="00245EC5" w:rsidP="000A081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lastRenderedPageBreak/>
              <w:t>4 A</w:t>
            </w:r>
          </w:p>
        </w:tc>
        <w:tc>
          <w:tcPr>
            <w:tcW w:w="17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45EC5" w:rsidRPr="004B3F62" w:rsidRDefault="00245EC5" w:rsidP="000A081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Two-Way ANOVA with Bonferroni post hoc test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45EC5" w:rsidRPr="004B3F62" w:rsidRDefault="00245EC5" w:rsidP="000A081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Test conducted despite significantly different variances due to identical sample size (n=8). Significant interaction between strains and treatment detected. Significances of simple main effects visualized with *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ain effects for strain: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WT vs. 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0.042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WT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AT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de-AT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AT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ain effects for treatment: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vs. 12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sv-SE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sv-SE"/>
              </w:rPr>
              <w:t xml:space="preserve">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sv-SE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sv-SE"/>
              </w:rPr>
              <w:t xml:space="preserve"> vs. 16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sv-SE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sv-SE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sv-SE"/>
              </w:rPr>
              <w:tab/>
            </w:r>
            <w:proofErr w:type="gram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sv-SE"/>
              </w:rPr>
              <w:t>0.000</w:t>
            </w:r>
            <w:proofErr w:type="gramEnd"/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sv-SE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sv-SE"/>
              </w:rPr>
              <w:t xml:space="preserve">12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sv-SE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sv-SE"/>
              </w:rPr>
              <w:t xml:space="preserve"> vs. 16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sv-SE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sv-SE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sv-SE"/>
              </w:rPr>
              <w:tab/>
            </w:r>
            <w:proofErr w:type="gram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sv-SE"/>
              </w:rPr>
              <w:t>0.000</w:t>
            </w:r>
            <w:proofErr w:type="gramEnd"/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sv-SE"/>
              </w:rPr>
            </w:pP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Simple main effects for interaction: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WT 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vs. WT 12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: 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WT 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vs. WT 16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: 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WT 12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vs. WT 16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WT 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vs. 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: 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1.000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WT 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vs. 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12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0.031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WT 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vs. 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16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WT 12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vs. 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0.001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WT 12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vs. 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12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0.263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WT 12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vs. 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16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1.000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WT 16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vs. 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WT 16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vs. 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12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WT 16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vs. 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16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0.058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WT 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AT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ab/>
              <w:t>0.001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WT 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AT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12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WT 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AT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16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WT 12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AT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WT 12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AT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12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WT 12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AT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16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WT 16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AT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WT 16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AT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12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ab/>
              <w:t>1.000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WT 16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AT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16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de-AT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vs. 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de-AT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12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: 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ab/>
              <w:t>1.000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de-AT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vs. 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de-AT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16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: 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de-AT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12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vs. 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de-AT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16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de-AT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AT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ab/>
              <w:t>0.281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de-AT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AT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12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de-AT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AT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16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de-AT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12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AT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ab/>
              <w:t>1.000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de-AT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12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AT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12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de-AT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12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AT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16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de-AT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16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AT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ab/>
              <w:t>0.009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de-AT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16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AT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12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ab/>
              <w:t>0.213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de-AT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16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AT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16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AT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AT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12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: 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AT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AT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16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: 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AT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12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AT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16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ab/>
              <w:t>0.000</w:t>
            </w:r>
          </w:p>
        </w:tc>
      </w:tr>
      <w:tr w:rsidR="00245EC5" w:rsidRPr="004B3F62" w:rsidTr="000A0818"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45EC5" w:rsidRPr="004B3F62" w:rsidRDefault="00245EC5" w:rsidP="000A081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lastRenderedPageBreak/>
              <w:t>4 C</w:t>
            </w:r>
          </w:p>
        </w:tc>
        <w:tc>
          <w:tcPr>
            <w:tcW w:w="19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45EC5" w:rsidRPr="004B3F62" w:rsidRDefault="00245EC5" w:rsidP="000A081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Two-Way ANOVA with Bonferroni post hoc test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:rsidR="00245EC5" w:rsidRPr="004B3F62" w:rsidRDefault="00245EC5" w:rsidP="000A081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Test conducted despite significantly different variances due to identical sample size (n=8). Significant interaction between strains and treatment detected. Significances of simple main effects visualized with *</w:t>
            </w:r>
          </w:p>
        </w:tc>
        <w:tc>
          <w:tcPr>
            <w:tcW w:w="41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45EC5" w:rsidRPr="004B3F62" w:rsidRDefault="00245EC5" w:rsidP="000A0818">
            <w:pPr>
              <w:tabs>
                <w:tab w:val="left" w:pos="3486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ain effects for strain:</w:t>
            </w:r>
          </w:p>
          <w:p w:rsidR="00245EC5" w:rsidRPr="004B3F62" w:rsidRDefault="00245EC5" w:rsidP="000A0818">
            <w:pPr>
              <w:tabs>
                <w:tab w:val="left" w:pos="3486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  <w:p w:rsidR="00245EC5" w:rsidRPr="004B3F62" w:rsidRDefault="00245EC5" w:rsidP="000A0818">
            <w:pPr>
              <w:tabs>
                <w:tab w:val="left" w:pos="3486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WT vs. 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1.000</w:t>
            </w:r>
          </w:p>
          <w:p w:rsidR="00245EC5" w:rsidRPr="004B3F62" w:rsidRDefault="00245EC5" w:rsidP="000A0818">
            <w:pPr>
              <w:tabs>
                <w:tab w:val="left" w:pos="3486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WT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AT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86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de-AT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AT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86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</w:p>
          <w:p w:rsidR="00245EC5" w:rsidRPr="004B3F62" w:rsidRDefault="00245EC5" w:rsidP="000A0818">
            <w:pPr>
              <w:tabs>
                <w:tab w:val="left" w:pos="3486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ain effects for treatment:</w:t>
            </w:r>
          </w:p>
          <w:p w:rsidR="00245EC5" w:rsidRPr="004B3F62" w:rsidRDefault="00245EC5" w:rsidP="000A0818">
            <w:pPr>
              <w:tabs>
                <w:tab w:val="left" w:pos="3486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  <w:p w:rsidR="00245EC5" w:rsidRPr="004B3F62" w:rsidRDefault="00245EC5" w:rsidP="000A0818">
            <w:pPr>
              <w:tabs>
                <w:tab w:val="left" w:pos="3486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vs. 12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86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sv-SE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sv-SE"/>
              </w:rPr>
              <w:t xml:space="preserve">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sv-SE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sv-SE"/>
              </w:rPr>
              <w:t xml:space="preserve"> vs. 16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sv-SE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sv-SE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sv-SE"/>
              </w:rPr>
              <w:tab/>
            </w:r>
            <w:proofErr w:type="gram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sv-SE"/>
              </w:rPr>
              <w:t>0.000</w:t>
            </w:r>
            <w:proofErr w:type="gramEnd"/>
          </w:p>
          <w:p w:rsidR="00245EC5" w:rsidRPr="004B3F62" w:rsidRDefault="00245EC5" w:rsidP="000A0818">
            <w:pPr>
              <w:tabs>
                <w:tab w:val="left" w:pos="3486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sv-SE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sv-SE"/>
              </w:rPr>
              <w:t xml:space="preserve">12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sv-SE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sv-SE"/>
              </w:rPr>
              <w:t xml:space="preserve"> vs. 16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sv-SE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sv-SE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sv-SE"/>
              </w:rPr>
              <w:tab/>
            </w:r>
            <w:proofErr w:type="gram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sv-SE"/>
              </w:rPr>
              <w:t>0.000</w:t>
            </w:r>
            <w:proofErr w:type="gramEnd"/>
          </w:p>
          <w:p w:rsidR="00245EC5" w:rsidRPr="004B3F62" w:rsidRDefault="00245EC5" w:rsidP="000A0818">
            <w:pPr>
              <w:tabs>
                <w:tab w:val="left" w:pos="3486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sv-SE"/>
              </w:rPr>
            </w:pPr>
          </w:p>
          <w:p w:rsidR="00245EC5" w:rsidRPr="004B3F62" w:rsidRDefault="00245EC5" w:rsidP="000A0818">
            <w:pPr>
              <w:tabs>
                <w:tab w:val="left" w:pos="3486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Simple main effects for interaction:</w:t>
            </w:r>
          </w:p>
          <w:p w:rsidR="00245EC5" w:rsidRPr="004B3F62" w:rsidRDefault="00245EC5" w:rsidP="000A0818">
            <w:pPr>
              <w:tabs>
                <w:tab w:val="left" w:pos="3486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  <w:p w:rsidR="00245EC5" w:rsidRPr="004B3F62" w:rsidRDefault="00245EC5" w:rsidP="000A0818">
            <w:pPr>
              <w:tabs>
                <w:tab w:val="left" w:pos="3486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WT 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vs. WT 12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: 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1.000</w:t>
            </w:r>
          </w:p>
          <w:p w:rsidR="00245EC5" w:rsidRPr="004B3F62" w:rsidRDefault="00245EC5" w:rsidP="000A0818">
            <w:pPr>
              <w:tabs>
                <w:tab w:val="left" w:pos="3486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WT 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vs. WT 16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: 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86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WT 12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vs. WT 16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86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WT 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vs. 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: 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1.000</w:t>
            </w:r>
          </w:p>
          <w:p w:rsidR="00245EC5" w:rsidRPr="004B3F62" w:rsidRDefault="00245EC5" w:rsidP="000A0818">
            <w:pPr>
              <w:tabs>
                <w:tab w:val="left" w:pos="3486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WT 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vs. 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12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1.000</w:t>
            </w:r>
          </w:p>
          <w:p w:rsidR="00245EC5" w:rsidRPr="004B3F62" w:rsidRDefault="00245EC5" w:rsidP="000A0818">
            <w:pPr>
              <w:tabs>
                <w:tab w:val="left" w:pos="3486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WT 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vs. 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16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86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WT 12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vs. 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1.000</w:t>
            </w:r>
          </w:p>
          <w:p w:rsidR="00245EC5" w:rsidRPr="004B3F62" w:rsidRDefault="00245EC5" w:rsidP="000A0818">
            <w:pPr>
              <w:tabs>
                <w:tab w:val="left" w:pos="3486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WT 12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vs. 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12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1.000</w:t>
            </w:r>
          </w:p>
          <w:p w:rsidR="00245EC5" w:rsidRPr="004B3F62" w:rsidRDefault="00245EC5" w:rsidP="000A0818">
            <w:pPr>
              <w:tabs>
                <w:tab w:val="left" w:pos="3486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WT 12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vs. 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16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86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WT 16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vs. 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86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WT 16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vs. 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12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86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WT 16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vs. 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16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1.000</w:t>
            </w:r>
          </w:p>
          <w:p w:rsidR="00245EC5" w:rsidRPr="004B3F62" w:rsidRDefault="00245EC5" w:rsidP="000A0818">
            <w:pPr>
              <w:tabs>
                <w:tab w:val="left" w:pos="3486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WT 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AT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ab/>
              <w:t>0.020</w:t>
            </w:r>
          </w:p>
          <w:p w:rsidR="00245EC5" w:rsidRPr="004B3F62" w:rsidRDefault="00245EC5" w:rsidP="000A0818">
            <w:pPr>
              <w:tabs>
                <w:tab w:val="left" w:pos="3486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WT 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AT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12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86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WT 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AT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16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86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WT 12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AT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ab/>
              <w:t>0.007</w:t>
            </w:r>
          </w:p>
          <w:p w:rsidR="00245EC5" w:rsidRPr="004B3F62" w:rsidRDefault="00245EC5" w:rsidP="000A0818">
            <w:pPr>
              <w:tabs>
                <w:tab w:val="left" w:pos="3486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WT 12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AT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12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86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WT 12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AT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16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86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WT 16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AT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ab/>
              <w:t>0.007</w:t>
            </w:r>
          </w:p>
          <w:p w:rsidR="00245EC5" w:rsidRPr="004B3F62" w:rsidRDefault="00245EC5" w:rsidP="000A0818">
            <w:pPr>
              <w:tabs>
                <w:tab w:val="left" w:pos="3486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WT 16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AT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12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86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WT 16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AT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16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86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de-AT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vs. 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de-AT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12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: 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ab/>
              <w:t>1.000</w:t>
            </w:r>
          </w:p>
          <w:p w:rsidR="00245EC5" w:rsidRPr="004B3F62" w:rsidRDefault="00245EC5" w:rsidP="000A0818">
            <w:pPr>
              <w:tabs>
                <w:tab w:val="left" w:pos="3486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de-AT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vs. 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de-AT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16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: 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86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de-AT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12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vs. 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de-AT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16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86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de-AT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AT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ab/>
              <w:t>0.001</w:t>
            </w:r>
          </w:p>
          <w:p w:rsidR="00245EC5" w:rsidRPr="004B3F62" w:rsidRDefault="00245EC5" w:rsidP="000A0818">
            <w:pPr>
              <w:tabs>
                <w:tab w:val="left" w:pos="3486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de-AT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AT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12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86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de-AT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AT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16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86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de-AT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12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AT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86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de-AT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12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AT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12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86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de-AT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12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AT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16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86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de-AT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16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AT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ab/>
              <w:t>0.001</w:t>
            </w:r>
          </w:p>
          <w:p w:rsidR="00245EC5" w:rsidRPr="004B3F62" w:rsidRDefault="00245EC5" w:rsidP="000A0818">
            <w:pPr>
              <w:tabs>
                <w:tab w:val="left" w:pos="3486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de-AT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16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AT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12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86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de-AT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16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AT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16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86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AT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AT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12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: 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86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AT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AT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16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: 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86"/>
              </w:tabs>
              <w:ind w:right="-260"/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AT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12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AT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16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: 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ab/>
              <w:t>0.000</w:t>
            </w:r>
          </w:p>
        </w:tc>
      </w:tr>
      <w:tr w:rsidR="00245EC5" w:rsidRPr="004B3F62" w:rsidTr="000A0818"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45EC5" w:rsidRPr="004B3F62" w:rsidRDefault="00245EC5" w:rsidP="000A081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 F</w:t>
            </w:r>
          </w:p>
        </w:tc>
        <w:tc>
          <w:tcPr>
            <w:tcW w:w="19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45EC5" w:rsidRPr="004B3F62" w:rsidRDefault="00245EC5" w:rsidP="000A081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Two-sample t-Test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:rsidR="00245EC5" w:rsidRPr="004B3F62" w:rsidRDefault="00245EC5" w:rsidP="000A081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All assumptions met</w:t>
            </w:r>
          </w:p>
        </w:tc>
        <w:tc>
          <w:tcPr>
            <w:tcW w:w="41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45EC5" w:rsidRPr="004B3F62" w:rsidRDefault="00245EC5" w:rsidP="000A0818">
            <w:pPr>
              <w:tabs>
                <w:tab w:val="left" w:pos="3486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WT 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-) vs. WT 16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+)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ab/>
              <w:t>0.002</w:t>
            </w:r>
          </w:p>
          <w:p w:rsidR="00245EC5" w:rsidRPr="004B3F62" w:rsidRDefault="00245EC5" w:rsidP="000A0818">
            <w:pPr>
              <w:tabs>
                <w:tab w:val="left" w:pos="3486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AT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(-)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AT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160 </w:t>
            </w:r>
            <w:proofErr w:type="spell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mM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(+)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ab/>
              <w:t>0.953</w:t>
            </w:r>
          </w:p>
        </w:tc>
      </w:tr>
      <w:tr w:rsidR="00245EC5" w:rsidRPr="004B3F62" w:rsidTr="000A0818"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45EC5" w:rsidRPr="004B3F62" w:rsidRDefault="00245EC5" w:rsidP="000A081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 G</w:t>
            </w:r>
          </w:p>
        </w:tc>
        <w:tc>
          <w:tcPr>
            <w:tcW w:w="19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45EC5" w:rsidRPr="004B3F62" w:rsidRDefault="00245EC5" w:rsidP="000A081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Two-Way ANOVA mixed design with Bonferroni post hoc test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:rsidR="00245EC5" w:rsidRPr="004B3F62" w:rsidRDefault="00245EC5" w:rsidP="000A081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Strain was considered as between-subject factor, time as within-subject factor; Significant interaction between strains and time detected. Significances of main effects visualized with #.</w:t>
            </w:r>
          </w:p>
        </w:tc>
        <w:tc>
          <w:tcPr>
            <w:tcW w:w="41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45EC5" w:rsidRPr="004B3F62" w:rsidRDefault="00245EC5" w:rsidP="000A0818">
            <w:pPr>
              <w:tabs>
                <w:tab w:val="left" w:pos="3488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ain effects for strain:</w:t>
            </w:r>
          </w:p>
          <w:p w:rsidR="00245EC5" w:rsidRPr="004B3F62" w:rsidRDefault="00245EC5" w:rsidP="000A0818">
            <w:pPr>
              <w:tabs>
                <w:tab w:val="left" w:pos="3488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  <w:p w:rsidR="00245EC5" w:rsidRPr="004B3F62" w:rsidRDefault="00245EC5" w:rsidP="000A0818">
            <w:pPr>
              <w:tabs>
                <w:tab w:val="left" w:pos="3486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WT vs. 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1.000</w:t>
            </w:r>
          </w:p>
          <w:p w:rsidR="00245EC5" w:rsidRPr="004B3F62" w:rsidRDefault="00245EC5" w:rsidP="000A0818">
            <w:pPr>
              <w:tabs>
                <w:tab w:val="left" w:pos="3486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WT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AT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86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de-AT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AT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ab/>
              <w:t>0.000</w:t>
            </w:r>
          </w:p>
        </w:tc>
      </w:tr>
      <w:tr w:rsidR="00245EC5" w:rsidRPr="004B3F62" w:rsidTr="000A0818"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45EC5" w:rsidRPr="004B3F62" w:rsidRDefault="00245EC5" w:rsidP="000A081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 H</w:t>
            </w:r>
          </w:p>
        </w:tc>
        <w:tc>
          <w:tcPr>
            <w:tcW w:w="19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45EC5" w:rsidRPr="004B3F62" w:rsidRDefault="00245EC5" w:rsidP="000A081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One-Way ANOVA with Bonferroni post hoc test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:rsidR="00245EC5" w:rsidRPr="004B3F62" w:rsidRDefault="00245EC5" w:rsidP="000A081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All assumptions met</w:t>
            </w:r>
          </w:p>
        </w:tc>
        <w:tc>
          <w:tcPr>
            <w:tcW w:w="41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45EC5" w:rsidRPr="004B3F62" w:rsidRDefault="00245EC5" w:rsidP="000A0818">
            <w:pPr>
              <w:tabs>
                <w:tab w:val="left" w:pos="3486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WT vs. 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0.063</w:t>
            </w:r>
          </w:p>
          <w:p w:rsidR="00245EC5" w:rsidRPr="004B3F62" w:rsidRDefault="00245EC5" w:rsidP="000A0818">
            <w:pPr>
              <w:tabs>
                <w:tab w:val="left" w:pos="3486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WT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86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de-AT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AT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ab/>
              <w:t>0.000</w:t>
            </w:r>
          </w:p>
        </w:tc>
      </w:tr>
    </w:tbl>
    <w:p w:rsidR="00245EC5" w:rsidRDefault="00245EC5"/>
    <w:tbl>
      <w:tblPr>
        <w:tblStyle w:val="Tabellenraster"/>
        <w:tblW w:w="8931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927"/>
        <w:gridCol w:w="1990"/>
        <w:gridCol w:w="4163"/>
      </w:tblGrid>
      <w:tr w:rsidR="00245EC5" w:rsidRPr="004B3F62" w:rsidTr="000A0818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45EC5" w:rsidRPr="004B3F62" w:rsidRDefault="00245EC5" w:rsidP="000A081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lastRenderedPageBreak/>
              <w:t>5 A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</w:tcPr>
          <w:p w:rsidR="00245EC5" w:rsidRPr="004B3F62" w:rsidRDefault="00245EC5" w:rsidP="000A081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One-Way ANOVA with Bonferroni post hoc test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:rsidR="00245EC5" w:rsidRPr="004B3F62" w:rsidRDefault="00245EC5" w:rsidP="000A081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Test conducted despite non-normally distributed data due to identical sample size (n=8)</w:t>
            </w:r>
          </w:p>
        </w:tc>
        <w:tc>
          <w:tcPr>
            <w:tcW w:w="4163" w:type="dxa"/>
            <w:tcBorders>
              <w:top w:val="single" w:sz="4" w:space="0" w:color="auto"/>
              <w:bottom w:val="single" w:sz="4" w:space="0" w:color="auto"/>
            </w:tcBorders>
          </w:tcPr>
          <w:p w:rsidR="00245EC5" w:rsidRPr="004B3F62" w:rsidRDefault="00245EC5" w:rsidP="000A0818">
            <w:pPr>
              <w:tabs>
                <w:tab w:val="left" w:pos="3486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WT vs. 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0.316</w:t>
            </w:r>
          </w:p>
          <w:p w:rsidR="00245EC5" w:rsidRPr="004B3F62" w:rsidRDefault="00245EC5" w:rsidP="000A0818">
            <w:pPr>
              <w:tabs>
                <w:tab w:val="left" w:pos="3486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WT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86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de-AT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AT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ab/>
              <w:t>0.000</w:t>
            </w:r>
          </w:p>
        </w:tc>
      </w:tr>
      <w:tr w:rsidR="00245EC5" w:rsidRPr="004B3F62" w:rsidTr="000A0818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45EC5" w:rsidRPr="004B3F62" w:rsidRDefault="00245EC5" w:rsidP="000A081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 C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</w:tcPr>
          <w:p w:rsidR="00245EC5" w:rsidRPr="004B3F62" w:rsidRDefault="00245EC5" w:rsidP="000A081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Welch-ANOVA with Games-Howell post hoc test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:rsidR="00245EC5" w:rsidRPr="004B3F62" w:rsidRDefault="00245EC5" w:rsidP="000A081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Significantly different variances detected; therefore, a Welch-ANOVA was used for statistical analysis</w:t>
            </w:r>
          </w:p>
        </w:tc>
        <w:tc>
          <w:tcPr>
            <w:tcW w:w="4163" w:type="dxa"/>
            <w:tcBorders>
              <w:top w:val="single" w:sz="4" w:space="0" w:color="auto"/>
              <w:bottom w:val="single" w:sz="4" w:space="0" w:color="auto"/>
            </w:tcBorders>
          </w:tcPr>
          <w:p w:rsidR="00245EC5" w:rsidRPr="004B3F62" w:rsidRDefault="00245EC5" w:rsidP="000A0818">
            <w:pPr>
              <w:tabs>
                <w:tab w:val="left" w:pos="3488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WT vs. 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0.159</w:t>
            </w:r>
          </w:p>
          <w:p w:rsidR="00245EC5" w:rsidRPr="004B3F62" w:rsidRDefault="00245EC5" w:rsidP="000A0818">
            <w:pPr>
              <w:tabs>
                <w:tab w:val="left" w:pos="3488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WT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0.206</w:t>
            </w:r>
          </w:p>
          <w:p w:rsidR="00245EC5" w:rsidRPr="004B3F62" w:rsidRDefault="00245EC5" w:rsidP="000A0818">
            <w:pPr>
              <w:tabs>
                <w:tab w:val="left" w:pos="3488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de-AT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AT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ab/>
              <w:t>0.922</w:t>
            </w:r>
          </w:p>
        </w:tc>
      </w:tr>
      <w:tr w:rsidR="00245EC5" w:rsidRPr="004B3F62" w:rsidTr="000A0818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45EC5" w:rsidRPr="004B3F62" w:rsidRDefault="00245EC5" w:rsidP="000A081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 E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</w:tcPr>
          <w:p w:rsidR="00245EC5" w:rsidRPr="004B3F62" w:rsidRDefault="00245EC5" w:rsidP="000A081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One-Way ANOVA with Bonferroni post hoc test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:rsidR="00245EC5" w:rsidRPr="004B3F62" w:rsidRDefault="00245EC5" w:rsidP="000A081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All assumptions met</w:t>
            </w:r>
          </w:p>
        </w:tc>
        <w:tc>
          <w:tcPr>
            <w:tcW w:w="4163" w:type="dxa"/>
            <w:tcBorders>
              <w:top w:val="single" w:sz="4" w:space="0" w:color="auto"/>
              <w:bottom w:val="single" w:sz="4" w:space="0" w:color="auto"/>
            </w:tcBorders>
          </w:tcPr>
          <w:p w:rsidR="00245EC5" w:rsidRPr="004B3F62" w:rsidRDefault="00245EC5" w:rsidP="000A0818">
            <w:pPr>
              <w:tabs>
                <w:tab w:val="left" w:pos="3488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WT vs. 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1.000</w:t>
            </w:r>
          </w:p>
          <w:p w:rsidR="00245EC5" w:rsidRPr="004B3F62" w:rsidRDefault="00245EC5" w:rsidP="000A0818">
            <w:pPr>
              <w:tabs>
                <w:tab w:val="left" w:pos="3488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WT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88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de-AT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AT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ab/>
              <w:t>0.000</w:t>
            </w:r>
          </w:p>
        </w:tc>
      </w:tr>
      <w:tr w:rsidR="00245EC5" w:rsidRPr="000A0818" w:rsidTr="000A0818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45EC5" w:rsidRPr="004B3F62" w:rsidRDefault="00245EC5" w:rsidP="000A081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 A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</w:tcPr>
          <w:p w:rsidR="00245EC5" w:rsidRPr="004B3F62" w:rsidRDefault="00245EC5" w:rsidP="000A081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Two-sample t-Test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:rsidR="00245EC5" w:rsidRPr="004B3F62" w:rsidRDefault="00245EC5" w:rsidP="000A081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All assumptions met for </w:t>
            </w:r>
            <w:proofErr w:type="spellStart"/>
            <w:proofErr w:type="gram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Asc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./</w:t>
            </w:r>
            <w:proofErr w:type="gram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TMPD treatment;</w:t>
            </w:r>
          </w:p>
          <w:p w:rsidR="00245EC5" w:rsidRPr="004B3F62" w:rsidRDefault="00245EC5" w:rsidP="000A081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For DBH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  <w:lang w:val="en-GB"/>
              </w:rPr>
              <w:t>2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treatment, test conducted despite non-normally distributed data due to identical sample size (n=3)</w:t>
            </w:r>
          </w:p>
        </w:tc>
        <w:tc>
          <w:tcPr>
            <w:tcW w:w="4163" w:type="dxa"/>
            <w:tcBorders>
              <w:top w:val="single" w:sz="4" w:space="0" w:color="auto"/>
              <w:bottom w:val="single" w:sz="4" w:space="0" w:color="auto"/>
            </w:tcBorders>
          </w:tcPr>
          <w:p w:rsidR="00245EC5" w:rsidRPr="004B3F62" w:rsidRDefault="00245EC5" w:rsidP="000A0818">
            <w:pPr>
              <w:tabs>
                <w:tab w:val="left" w:pos="3488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Upon </w:t>
            </w:r>
            <w:proofErr w:type="spellStart"/>
            <w:proofErr w:type="gramStart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Asc</w:t>
            </w:r>
            <w:proofErr w:type="spell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./</w:t>
            </w:r>
            <w:proofErr w:type="gramEnd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TMPD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0.003</w:t>
            </w:r>
          </w:p>
          <w:p w:rsidR="00245EC5" w:rsidRPr="004B3F62" w:rsidRDefault="00245EC5" w:rsidP="000A0818">
            <w:pPr>
              <w:tabs>
                <w:tab w:val="left" w:pos="3488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Upon DBH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  <w:lang w:val="en-GB"/>
              </w:rPr>
              <w:t>2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0.058</w:t>
            </w:r>
          </w:p>
        </w:tc>
      </w:tr>
      <w:tr w:rsidR="00245EC5" w:rsidRPr="004B3F62" w:rsidTr="000A0818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45EC5" w:rsidRPr="004B3F62" w:rsidRDefault="00245EC5" w:rsidP="000A081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 B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</w:tcPr>
          <w:p w:rsidR="00245EC5" w:rsidRPr="004B3F62" w:rsidRDefault="00245EC5" w:rsidP="000A081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Welch-ANOVA with Games-Howell post hoc test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:rsidR="00245EC5" w:rsidRPr="004B3F62" w:rsidRDefault="00245EC5" w:rsidP="000A081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Significantly different variances detected; therefore, a Welch-ANOVA was used for statistical analysis</w:t>
            </w:r>
          </w:p>
        </w:tc>
        <w:tc>
          <w:tcPr>
            <w:tcW w:w="4163" w:type="dxa"/>
            <w:tcBorders>
              <w:top w:val="single" w:sz="4" w:space="0" w:color="auto"/>
              <w:bottom w:val="single" w:sz="4" w:space="0" w:color="auto"/>
            </w:tcBorders>
          </w:tcPr>
          <w:p w:rsidR="00245EC5" w:rsidRPr="004B3F62" w:rsidRDefault="00245EC5" w:rsidP="000A0818">
            <w:pPr>
              <w:tabs>
                <w:tab w:val="left" w:pos="3488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WT vs. 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0.997</w:t>
            </w:r>
          </w:p>
          <w:p w:rsidR="00245EC5" w:rsidRPr="004B3F62" w:rsidRDefault="00245EC5" w:rsidP="000A0818">
            <w:pPr>
              <w:tabs>
                <w:tab w:val="left" w:pos="3488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WT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88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de-AT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AT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ab/>
              <w:t>0.000</w:t>
            </w:r>
          </w:p>
        </w:tc>
      </w:tr>
      <w:tr w:rsidR="00245EC5" w:rsidRPr="000A0818" w:rsidTr="000A0818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45EC5" w:rsidRPr="004B3F62" w:rsidRDefault="00245EC5" w:rsidP="000A081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 C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</w:tcPr>
          <w:p w:rsidR="00245EC5" w:rsidRPr="004B3F62" w:rsidRDefault="00245EC5" w:rsidP="000A081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Two-Way ANOVA with Bonferroni post hoc test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:rsidR="00245EC5" w:rsidRPr="004B3F62" w:rsidRDefault="00245EC5" w:rsidP="000A081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Outliers identified (marked in turquoise); therefore, data transformed with sqrt(X) for statistical analysis; Significant interaction between strains and treatment detected. Significances of simple main effects visualized with *</w:t>
            </w:r>
          </w:p>
          <w:p w:rsidR="00245EC5" w:rsidRPr="004B3F62" w:rsidRDefault="00245EC5" w:rsidP="000A081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163" w:type="dxa"/>
            <w:tcBorders>
              <w:top w:val="single" w:sz="4" w:space="0" w:color="auto"/>
              <w:bottom w:val="single" w:sz="4" w:space="0" w:color="auto"/>
            </w:tcBorders>
          </w:tcPr>
          <w:p w:rsidR="00245EC5" w:rsidRPr="004B3F62" w:rsidRDefault="00245EC5" w:rsidP="000A0818">
            <w:pPr>
              <w:tabs>
                <w:tab w:val="left" w:pos="3488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ain effects for strain:</w:t>
            </w:r>
          </w:p>
          <w:p w:rsidR="00245EC5" w:rsidRPr="004B3F62" w:rsidRDefault="00245EC5" w:rsidP="000A0818">
            <w:pPr>
              <w:tabs>
                <w:tab w:val="left" w:pos="3488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  <w:p w:rsidR="00245EC5" w:rsidRPr="004B3F62" w:rsidRDefault="00245EC5" w:rsidP="000A0818">
            <w:pPr>
              <w:tabs>
                <w:tab w:val="left" w:pos="3488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WT vs. 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1.000</w:t>
            </w:r>
          </w:p>
          <w:p w:rsidR="00245EC5" w:rsidRPr="004B3F62" w:rsidRDefault="00245EC5" w:rsidP="000A0818">
            <w:pPr>
              <w:tabs>
                <w:tab w:val="left" w:pos="3488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WT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AT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88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de-AT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AT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88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</w:p>
          <w:p w:rsidR="00245EC5" w:rsidRPr="004B3F62" w:rsidRDefault="00245EC5" w:rsidP="000A0818">
            <w:pPr>
              <w:tabs>
                <w:tab w:val="left" w:pos="3488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ain effects for treatment:</w:t>
            </w:r>
          </w:p>
          <w:p w:rsidR="00245EC5" w:rsidRPr="004B3F62" w:rsidRDefault="00245EC5" w:rsidP="000A0818">
            <w:pPr>
              <w:tabs>
                <w:tab w:val="left" w:pos="3488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  <w:p w:rsidR="00245EC5" w:rsidRPr="004B3F62" w:rsidRDefault="00245EC5" w:rsidP="000A0818">
            <w:pPr>
              <w:tabs>
                <w:tab w:val="left" w:pos="3488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trl. vs. Antimycin 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88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245EC5" w:rsidRPr="004B3F62" w:rsidRDefault="00245EC5" w:rsidP="000A0818">
            <w:pPr>
              <w:tabs>
                <w:tab w:val="left" w:pos="3488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Simple main effects for interaction:</w:t>
            </w:r>
          </w:p>
          <w:p w:rsidR="00245EC5" w:rsidRPr="004B3F62" w:rsidRDefault="00245EC5" w:rsidP="000A0818">
            <w:pPr>
              <w:tabs>
                <w:tab w:val="left" w:pos="3488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  <w:p w:rsidR="00245EC5" w:rsidRPr="004B3F62" w:rsidRDefault="00245EC5" w:rsidP="000A0818">
            <w:pPr>
              <w:tabs>
                <w:tab w:val="left" w:pos="3488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WT Ctrl. vs. 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 xml:space="preserve">cyc7 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trl.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1.000</w:t>
            </w:r>
          </w:p>
          <w:p w:rsidR="00245EC5" w:rsidRPr="004B3F62" w:rsidRDefault="00245EC5" w:rsidP="000A0818">
            <w:pPr>
              <w:tabs>
                <w:tab w:val="left" w:pos="3488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WT Ctrl.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Ctrl.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88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Ctrl.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Ctrl.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88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WT Ctrl. vs. WT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Antimycin A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88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WT Ctrl. vs. 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 xml:space="preserve">cyc7 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Antimycin A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88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WT Ctrl.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MA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Antimycin A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88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Ctrl. vs. WT Antimycin A: 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88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Ctrl. vs. 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Antimycin A: 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88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Ctrl.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Antimycin A: 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88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Ctrl. Vs. WT Antimycin A: 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88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Ctrl. Vs. 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 xml:space="preserve">cyc7 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Antimycin A: 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88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Ctrl.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Antimycin A: 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88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WT Antimycin A vs.</w:t>
            </w:r>
          </w:p>
          <w:p w:rsidR="00245EC5" w:rsidRPr="004B3F62" w:rsidRDefault="00245EC5" w:rsidP="000A0818">
            <w:pPr>
              <w:tabs>
                <w:tab w:val="left" w:pos="3488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 xml:space="preserve">cyc7 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ntimycin A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ab/>
              <w:t>1.000</w:t>
            </w:r>
          </w:p>
          <w:p w:rsidR="00245EC5" w:rsidRPr="004B3F62" w:rsidRDefault="00245EC5" w:rsidP="000A0818">
            <w:pPr>
              <w:tabs>
                <w:tab w:val="left" w:pos="3488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WT Antimycin A vs.</w:t>
            </w:r>
          </w:p>
          <w:p w:rsidR="00245EC5" w:rsidRPr="004B3F62" w:rsidRDefault="00245EC5" w:rsidP="000A0818">
            <w:pPr>
              <w:tabs>
                <w:tab w:val="left" w:pos="3488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MA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ntimycin A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ab/>
              <w:t>1.000</w:t>
            </w:r>
          </w:p>
          <w:p w:rsidR="00245EC5" w:rsidRPr="004B3F62" w:rsidRDefault="00245EC5" w:rsidP="000A0818">
            <w:pPr>
              <w:tabs>
                <w:tab w:val="left" w:pos="3488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Antimycin A vs.</w:t>
            </w:r>
          </w:p>
          <w:p w:rsidR="00245EC5" w:rsidRPr="004B3F62" w:rsidRDefault="00245EC5" w:rsidP="000A0818">
            <w:pPr>
              <w:tabs>
                <w:tab w:val="left" w:pos="3488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MA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Antimycin A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1.000</w:t>
            </w:r>
          </w:p>
        </w:tc>
      </w:tr>
    </w:tbl>
    <w:p w:rsidR="00245EC5" w:rsidRDefault="00245EC5">
      <w:r>
        <w:br w:type="page"/>
      </w:r>
    </w:p>
    <w:tbl>
      <w:tblPr>
        <w:tblStyle w:val="Tabellenraster"/>
        <w:tblW w:w="8931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7"/>
        <w:gridCol w:w="84"/>
        <w:gridCol w:w="1927"/>
        <w:gridCol w:w="57"/>
        <w:gridCol w:w="1933"/>
        <w:gridCol w:w="52"/>
        <w:gridCol w:w="4111"/>
      </w:tblGrid>
      <w:tr w:rsidR="00245EC5" w:rsidRPr="000A0818" w:rsidTr="000A0818"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45EC5" w:rsidRPr="004B3F62" w:rsidRDefault="00245EC5" w:rsidP="000A081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bookmarkStart w:id="0" w:name="_GoBack"/>
            <w:bookmarkEnd w:id="0"/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lastRenderedPageBreak/>
              <w:t>6 D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</w:tcPr>
          <w:p w:rsidR="00245EC5" w:rsidRPr="004B3F62" w:rsidRDefault="00245EC5" w:rsidP="000A081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Two-Way ANOVA mixed design with Bonferroni post hoc test</w:t>
            </w:r>
          </w:p>
        </w:tc>
        <w:tc>
          <w:tcPr>
            <w:tcW w:w="19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45EC5" w:rsidRPr="004B3F62" w:rsidRDefault="00245EC5" w:rsidP="000A081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ondition was considered as between-subject factor, time as within-subject factor; Significant interaction between condition and time detected.</w:t>
            </w:r>
          </w:p>
          <w:p w:rsidR="00245EC5" w:rsidRPr="004B3F62" w:rsidRDefault="00245EC5" w:rsidP="000A081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Test conducted despite significantly different variances, due to identical sample size (n=4) Significances of main effects visualized with #.</w:t>
            </w:r>
          </w:p>
        </w:tc>
        <w:tc>
          <w:tcPr>
            <w:tcW w:w="41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45EC5" w:rsidRPr="004B3F62" w:rsidRDefault="00245EC5" w:rsidP="000A0818">
            <w:pPr>
              <w:tabs>
                <w:tab w:val="left" w:pos="3488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ain effects for condition:</w:t>
            </w:r>
          </w:p>
          <w:p w:rsidR="00245EC5" w:rsidRPr="004B3F62" w:rsidRDefault="00245EC5" w:rsidP="000A0818">
            <w:pPr>
              <w:tabs>
                <w:tab w:val="left" w:pos="3488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  <w:p w:rsidR="00245EC5" w:rsidRPr="004B3F62" w:rsidRDefault="00245EC5" w:rsidP="000A0818">
            <w:pPr>
              <w:tabs>
                <w:tab w:val="left" w:pos="3486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WT Ctrl. vs. 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 xml:space="preserve">cyc7 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trl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.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1.000</w:t>
            </w:r>
          </w:p>
          <w:p w:rsidR="00245EC5" w:rsidRPr="004B3F62" w:rsidRDefault="00245EC5" w:rsidP="000A0818">
            <w:pPr>
              <w:tabs>
                <w:tab w:val="left" w:pos="3486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WT Ctrl.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Ctrl.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88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Ctrl.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 xml:space="preserve">MA 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trl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88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  <w:p w:rsidR="00245EC5" w:rsidRPr="004B3F62" w:rsidRDefault="00245EC5" w:rsidP="000A0818">
            <w:pPr>
              <w:tabs>
                <w:tab w:val="left" w:pos="3486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WT Antimycin A vs. 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 xml:space="preserve">cyc7 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ntimycin A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ab/>
              <w:t>1.000</w:t>
            </w:r>
          </w:p>
          <w:p w:rsidR="00245EC5" w:rsidRPr="004B3F62" w:rsidRDefault="00245EC5" w:rsidP="000A0818">
            <w:pPr>
              <w:tabs>
                <w:tab w:val="left" w:pos="3486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WT Antimycin A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Antimycin A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88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Antimycin A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 xml:space="preserve">MA 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Antimycin A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88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  <w:p w:rsidR="00245EC5" w:rsidRPr="004B3F62" w:rsidRDefault="00245EC5" w:rsidP="000A0818">
            <w:pPr>
              <w:tabs>
                <w:tab w:val="left" w:pos="3488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WT Ctrl. vs. WT Antimycin A: 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88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WT Ctrl. vs. 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 xml:space="preserve">cyc7 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Antimycin A: 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88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WT Ctrl.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Antimycin A: 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88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WT Antimycin A vs. 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 xml:space="preserve">cyc7 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Ctrl.: 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88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WT Antimycin A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MA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Ctrl.: 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0.017</w:t>
            </w:r>
          </w:p>
          <w:p w:rsidR="00245EC5" w:rsidRPr="004B3F62" w:rsidRDefault="00245EC5" w:rsidP="000A0818">
            <w:pPr>
              <w:tabs>
                <w:tab w:val="left" w:pos="3488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Ctrl. vs. 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 xml:space="preserve">cyc7 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Antimycin A: 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88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Ctrl.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MA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Antimycin A: 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88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Antimycin A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MA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Ctrl.: 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0.014</w:t>
            </w:r>
          </w:p>
          <w:p w:rsidR="00245EC5" w:rsidRPr="004B3F62" w:rsidRDefault="00245EC5" w:rsidP="000A0818">
            <w:pPr>
              <w:tabs>
                <w:tab w:val="left" w:pos="3488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 xml:space="preserve">MA 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trl vs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 xml:space="preserve">MA 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Antimycin A: 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0.000</w:t>
            </w:r>
          </w:p>
        </w:tc>
      </w:tr>
      <w:tr w:rsidR="00245EC5" w:rsidRPr="000A0818" w:rsidTr="000A0818"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:rsidR="00245EC5" w:rsidRPr="004B3F62" w:rsidRDefault="00245EC5" w:rsidP="000A081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 E</w:t>
            </w:r>
          </w:p>
          <w:p w:rsidR="00245EC5" w:rsidRPr="004B3F62" w:rsidRDefault="00245EC5" w:rsidP="000A081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48 h</w:t>
            </w:r>
          </w:p>
        </w:tc>
        <w:tc>
          <w:tcPr>
            <w:tcW w:w="206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45EC5" w:rsidRPr="004B3F62" w:rsidRDefault="00245EC5" w:rsidP="000A081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Two-Way ANOVA with Bonferroni post hoc test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45EC5" w:rsidRPr="004B3F62" w:rsidRDefault="00245EC5" w:rsidP="000A081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Significantly different variances detected; therefore, data transformed with 1/(X) for statistical analysis; Significant interaction between strains and treatment detected. Significances of simple main effects visualized with *</w:t>
            </w:r>
          </w:p>
          <w:p w:rsidR="00245EC5" w:rsidRPr="004B3F62" w:rsidRDefault="00245EC5" w:rsidP="000A081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ain effects for strain: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WT vs. 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1.000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WT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AT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ab/>
              <w:t>0.003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de-AT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AT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ab/>
              <w:t>0.002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ain effects for treatment: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trl. vs. Antimycin 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Simple main effects for interaction: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WT Ctrl. vs. 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 xml:space="preserve">cyc7 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trl.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1.000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WT Ctrl.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Ctrl.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0.002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Ctrl.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Ctrl.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0.011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WT Ctrl. vs. WT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Antimycin A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WT Ctrl. vs. 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 xml:space="preserve">cyc7 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Antimycin A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WT Ctrl.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MA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Antimycin A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Ctrl. vs. WT Antimycin A: 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Ctrl. vs. 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Antimycin A: 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Ctrl.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Antimycin A: 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Ctrl. vs. WT Antimycin A: 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0.068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Ctrl. vs. 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 xml:space="preserve">cyc7 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Antimycin A: 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0.642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Ctrl.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Antimycin A: 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0.013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WT Antimycin A vs. 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 xml:space="preserve">cyc7 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Antimycin A: 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1.000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WT Antimycin A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MA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ntimycin A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ab/>
              <w:t>1.000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Antimycin A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MA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Antimycin A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1.000</w:t>
            </w:r>
          </w:p>
        </w:tc>
      </w:tr>
      <w:tr w:rsidR="00245EC5" w:rsidRPr="000A0818" w:rsidTr="000A0818"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:rsidR="00245EC5" w:rsidRPr="004B3F62" w:rsidRDefault="00245EC5" w:rsidP="000A081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6 E</w:t>
            </w:r>
          </w:p>
          <w:p w:rsidR="00245EC5" w:rsidRPr="004B3F62" w:rsidRDefault="00245EC5" w:rsidP="000A081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72 h</w:t>
            </w:r>
          </w:p>
        </w:tc>
        <w:tc>
          <w:tcPr>
            <w:tcW w:w="206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45EC5" w:rsidRPr="004B3F62" w:rsidRDefault="00245EC5" w:rsidP="000A081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Two-Way ANOVA with Bonferroni post hoc test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45EC5" w:rsidRPr="004B3F62" w:rsidRDefault="00245EC5" w:rsidP="000A081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Significantly different variances detected; therefore, data transformed with 1/(X) for statistical analysis; Significant interaction between strains and treatment detected. Significances of simple main effects visualized with *</w:t>
            </w:r>
          </w:p>
          <w:p w:rsidR="00245EC5" w:rsidRPr="004B3F62" w:rsidRDefault="00245EC5" w:rsidP="000A081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ain effects for strain: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WT vs. 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0.796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WT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AT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ab/>
              <w:t>0.082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de-AT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AT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ab/>
              <w:t>0.684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ain effects for treatment: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trl. vs. Antimycin 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Simple main effects for interaction: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WT Ctrl. vs. 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 xml:space="preserve">cyc7 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trl.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1.000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WT Ctrl.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Ctrl.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0.003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Ctrl.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Ctrl.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0.137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WT Ctrl. vs. WT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Antimycin A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WT Ctrl. vs. 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 xml:space="preserve">cyc7 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Antimycin A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WT Ctrl.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MA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Antimycin A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Ctrl. vs. WT Antimycin A: 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Ctrl. vs. 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Antimycin A: 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Ctrl.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Antimycin A: 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Ctrl. vs. WT Antimycin A: 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lastRenderedPageBreak/>
              <w:t>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Ctrl. vs. 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 xml:space="preserve">cyc7 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Antimycin A: 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Ctrl.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Antimycin A: 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0.000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WT Antimycin A vs.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 xml:space="preserve">cyc7 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ntimycin A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ab/>
              <w:t>1.000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WT Antimycin A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MA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ntimycin A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ab/>
              <w:t>1.000</w:t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Antimycin A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MA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Antimycin A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  <w:t>1.000</w:t>
            </w:r>
          </w:p>
        </w:tc>
      </w:tr>
      <w:tr w:rsidR="00245EC5" w:rsidRPr="004B3F62" w:rsidTr="000A0818"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:rsidR="00245EC5" w:rsidRPr="004B3F62" w:rsidRDefault="00245EC5" w:rsidP="000A081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lastRenderedPageBreak/>
              <w:t>Suppl. Fig. 1</w:t>
            </w:r>
          </w:p>
        </w:tc>
        <w:tc>
          <w:tcPr>
            <w:tcW w:w="206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45EC5" w:rsidRPr="004B3F62" w:rsidRDefault="00245EC5" w:rsidP="000A081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Welch-ANOVA with Games-Howell post hoc test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45EC5" w:rsidRPr="004B3F62" w:rsidRDefault="00245EC5" w:rsidP="000A081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Significantly different variances detected; therefore, a Welch-ANOVA was used for statistical analysis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WT vs. 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GB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WT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ab/>
            </w:r>
          </w:p>
          <w:p w:rsidR="00245EC5" w:rsidRPr="004B3F62" w:rsidRDefault="00245EC5" w:rsidP="000A0818">
            <w:pPr>
              <w:tabs>
                <w:tab w:val="left" w:pos="3435"/>
              </w:tabs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</w:pP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Δ</w:t>
            </w:r>
            <w:r w:rsidRPr="004B3F6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de-AT"/>
              </w:rPr>
              <w:t>cyc7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 xml:space="preserve"> vs. Cyc1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de-AT"/>
              </w:rPr>
              <w:t>MA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>:</w:t>
            </w:r>
            <w:r w:rsidRPr="004B3F62">
              <w:rPr>
                <w:rFonts w:ascii="Arial" w:hAnsi="Arial" w:cs="Arial"/>
                <w:color w:val="000000" w:themeColor="text1"/>
                <w:sz w:val="18"/>
                <w:szCs w:val="18"/>
                <w:lang w:val="de-AT"/>
              </w:rPr>
              <w:tab/>
            </w:r>
          </w:p>
        </w:tc>
      </w:tr>
    </w:tbl>
    <w:p w:rsidR="001126C5" w:rsidRDefault="008B73CF" w:rsidP="00245EC5"/>
    <w:sectPr w:rsidR="001126C5" w:rsidSect="00EB5B0C">
      <w:footerReference w:type="even" r:id="rId7"/>
      <w:pgSz w:w="11900" w:h="16840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B73CF" w:rsidRDefault="008B73CF" w:rsidP="00245EC5">
      <w:r>
        <w:separator/>
      </w:r>
    </w:p>
  </w:endnote>
  <w:endnote w:type="continuationSeparator" w:id="0">
    <w:p w:rsidR="008B73CF" w:rsidRDefault="008B73CF" w:rsidP="00245E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-1260049884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:rsidR="00E1795B" w:rsidRDefault="008B73CF" w:rsidP="00CE46B7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:rsidR="00E1795B" w:rsidRDefault="008B73C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B73CF" w:rsidRDefault="008B73CF" w:rsidP="00245EC5">
      <w:r>
        <w:separator/>
      </w:r>
    </w:p>
  </w:footnote>
  <w:footnote w:type="continuationSeparator" w:id="0">
    <w:p w:rsidR="008B73CF" w:rsidRDefault="008B73CF" w:rsidP="00245E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380EB4"/>
    <w:multiLevelType w:val="multilevel"/>
    <w:tmpl w:val="3B8A813C"/>
    <w:lvl w:ilvl="0">
      <w:start w:val="1"/>
      <w:numFmt w:val="decimal"/>
      <w:pStyle w:val="berschriftnum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4A9164FF"/>
    <w:multiLevelType w:val="multilevel"/>
    <w:tmpl w:val="AE00ACB0"/>
    <w:lvl w:ilvl="0">
      <w:start w:val="1"/>
      <w:numFmt w:val="decimal"/>
      <w:pStyle w:val="berschriftnum2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EC5"/>
    <w:rsid w:val="000B6610"/>
    <w:rsid w:val="0019452A"/>
    <w:rsid w:val="00245EC5"/>
    <w:rsid w:val="00304565"/>
    <w:rsid w:val="0036398E"/>
    <w:rsid w:val="004F1267"/>
    <w:rsid w:val="00542857"/>
    <w:rsid w:val="006D0062"/>
    <w:rsid w:val="008B73CF"/>
    <w:rsid w:val="008D63FC"/>
    <w:rsid w:val="00BA372D"/>
    <w:rsid w:val="00CC3F7C"/>
    <w:rsid w:val="00D44FB2"/>
    <w:rsid w:val="00F80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31A8F59"/>
  <w14:defaultImageDpi w14:val="32767"/>
  <w15:chartTrackingRefBased/>
  <w15:docId w15:val="{B300A01F-7C5C-6E4A-B856-F76C62646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245EC5"/>
  </w:style>
  <w:style w:type="paragraph" w:styleId="berschrift3">
    <w:name w:val="heading 3"/>
    <w:aliases w:val="Refs"/>
    <w:basedOn w:val="Standard"/>
    <w:next w:val="Standard"/>
    <w:link w:val="berschrift3Zchn"/>
    <w:autoRedefine/>
    <w:uiPriority w:val="9"/>
    <w:unhideWhenUsed/>
    <w:qFormat/>
    <w:rsid w:val="0019452A"/>
    <w:pPr>
      <w:keepNext/>
      <w:keepLines/>
      <w:ind w:left="454" w:hanging="454"/>
      <w:jc w:val="both"/>
      <w:outlineLvl w:val="2"/>
    </w:pPr>
    <w:rPr>
      <w:rFonts w:ascii="Times New Roman" w:eastAsiaTheme="majorEastAsia" w:hAnsi="Times New Roman" w:cstheme="majorBidi"/>
      <w:bCs/>
      <w:color w:val="000000" w:themeColor="text1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aliases w:val="Refs Zchn"/>
    <w:basedOn w:val="Absatz-Standardschriftart"/>
    <w:link w:val="berschrift3"/>
    <w:uiPriority w:val="9"/>
    <w:rsid w:val="0019452A"/>
    <w:rPr>
      <w:rFonts w:ascii="Times New Roman" w:eastAsiaTheme="majorEastAsia" w:hAnsi="Times New Roman" w:cstheme="majorBidi"/>
      <w:bCs/>
      <w:color w:val="000000" w:themeColor="text1"/>
      <w:szCs w:val="22"/>
    </w:rPr>
  </w:style>
  <w:style w:type="paragraph" w:customStyle="1" w:styleId="Referenzen">
    <w:name w:val="Referenzen"/>
    <w:basedOn w:val="Standard"/>
    <w:qFormat/>
    <w:rsid w:val="00F802C7"/>
    <w:pPr>
      <w:jc w:val="both"/>
      <w:outlineLvl w:val="0"/>
    </w:pPr>
    <w:rPr>
      <w:rFonts w:ascii="Times New Roman" w:eastAsiaTheme="majorEastAsia" w:hAnsi="Times New Roman" w:cstheme="majorBidi"/>
      <w:bCs/>
      <w:color w:val="000000" w:themeColor="text1"/>
      <w:szCs w:val="22"/>
      <w:lang w:val="en-US" w:eastAsia="ja-JP"/>
    </w:rPr>
  </w:style>
  <w:style w:type="paragraph" w:customStyle="1" w:styleId="berschriftnum1">
    <w:name w:val="Überschrift_num1"/>
    <w:qFormat/>
    <w:rsid w:val="000B6610"/>
    <w:pPr>
      <w:numPr>
        <w:numId w:val="2"/>
      </w:numPr>
      <w:pBdr>
        <w:bottom w:val="single" w:sz="4" w:space="1" w:color="auto"/>
      </w:pBdr>
      <w:spacing w:before="100" w:after="200"/>
    </w:pPr>
    <w:rPr>
      <w:rFonts w:ascii="Calibri" w:eastAsia="Arial" w:hAnsi="Calibri" w:cs="Arial"/>
      <w:b/>
      <w:caps/>
      <w:color w:val="000000"/>
      <w:sz w:val="28"/>
      <w:szCs w:val="28"/>
      <w:lang w:val="en-US" w:eastAsia="de-AT"/>
    </w:rPr>
  </w:style>
  <w:style w:type="paragraph" w:customStyle="1" w:styleId="berschriftnum2">
    <w:name w:val="Überschrift_num2"/>
    <w:basedOn w:val="berschriftnum1"/>
    <w:qFormat/>
    <w:rsid w:val="000B6610"/>
    <w:pPr>
      <w:numPr>
        <w:numId w:val="3"/>
      </w:numPr>
      <w:pBdr>
        <w:bottom w:val="none" w:sz="0" w:space="0" w:color="auto"/>
      </w:pBdr>
    </w:pPr>
  </w:style>
  <w:style w:type="table" w:styleId="Tabellenraster">
    <w:name w:val="Table Grid"/>
    <w:basedOn w:val="NormaleTabelle"/>
    <w:uiPriority w:val="39"/>
    <w:rsid w:val="00245E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245EC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45EC5"/>
    <w:pPr>
      <w:jc w:val="both"/>
    </w:pPr>
    <w:rPr>
      <w:rFonts w:ascii="Arial" w:hAnsi="Arial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45EC5"/>
    <w:rPr>
      <w:rFonts w:ascii="Arial" w:hAnsi="Arial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45EC5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45EC5"/>
    <w:rPr>
      <w:rFonts w:ascii="Times New Roman" w:hAnsi="Times New Roman" w:cs="Times New Roman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245EC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245EC5"/>
  </w:style>
  <w:style w:type="paragraph" w:styleId="Fuzeile">
    <w:name w:val="footer"/>
    <w:basedOn w:val="Standard"/>
    <w:link w:val="FuzeileZchn"/>
    <w:uiPriority w:val="99"/>
    <w:unhideWhenUsed/>
    <w:rsid w:val="00245EC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45EC5"/>
  </w:style>
  <w:style w:type="character" w:styleId="Seitenzahl">
    <w:name w:val="page number"/>
    <w:basedOn w:val="Absatz-Standardschriftart"/>
    <w:uiPriority w:val="99"/>
    <w:semiHidden/>
    <w:unhideWhenUsed/>
    <w:rsid w:val="00245EC5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45EC5"/>
    <w:pPr>
      <w:jc w:val="left"/>
    </w:pPr>
    <w:rPr>
      <w:rFonts w:asciiTheme="minorHAnsi" w:hAnsiTheme="minorHAnsi"/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45EC5"/>
    <w:rPr>
      <w:rFonts w:ascii="Arial" w:hAnsi="Arial"/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245EC5"/>
  </w:style>
  <w:style w:type="character" w:styleId="Hyperlink">
    <w:name w:val="Hyperlink"/>
    <w:basedOn w:val="Absatz-Standardschriftart"/>
    <w:uiPriority w:val="99"/>
    <w:unhideWhenUsed/>
    <w:rsid w:val="00245EC5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rsid w:val="00245EC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775</Words>
  <Characters>11183</Characters>
  <Application>Microsoft Office Word</Application>
  <DocSecurity>0</DocSecurity>
  <Lines>93</Lines>
  <Paragraphs>25</Paragraphs>
  <ScaleCrop>false</ScaleCrop>
  <Company>Karl-Franzens-Universität Graz</Company>
  <LinksUpToDate>false</LinksUpToDate>
  <CharactersWithSpaces>12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Aufschnaiter</dc:creator>
  <cp:keywords/>
  <dc:description/>
  <cp:lastModifiedBy>Andreas Aufschnaiter</cp:lastModifiedBy>
  <cp:revision>1</cp:revision>
  <dcterms:created xsi:type="dcterms:W3CDTF">2019-11-21T10:02:00Z</dcterms:created>
  <dcterms:modified xsi:type="dcterms:W3CDTF">2019-11-21T10:06:00Z</dcterms:modified>
</cp:coreProperties>
</file>